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39C" w:rsidRDefault="009E239C" w:rsidP="00F47FBD">
      <w:pPr>
        <w:spacing w:line="480" w:lineRule="auto"/>
        <w:rPr>
          <w:rFonts w:ascii="Times New Roman" w:hAnsi="Times New Roman"/>
          <w:b/>
          <w:sz w:val="24"/>
          <w:szCs w:val="24"/>
        </w:rPr>
        <w:sectPr w:rsidR="009E239C" w:rsidSect="009E239C">
          <w:footerReference w:type="default" r:id="rId7"/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F47FBD" w:rsidRDefault="00BC6063" w:rsidP="00F47FB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3 </w:t>
      </w:r>
      <w:r w:rsidR="00F47FBD" w:rsidRPr="00954FC6">
        <w:rPr>
          <w:rFonts w:ascii="Times New Roman" w:hAnsi="Times New Roman"/>
          <w:b/>
          <w:sz w:val="24"/>
          <w:szCs w:val="24"/>
        </w:rPr>
        <w:t>Table</w:t>
      </w:r>
      <w:r w:rsidR="00F47FBD">
        <w:rPr>
          <w:rFonts w:ascii="Times New Roman" w:hAnsi="Times New Roman"/>
          <w:sz w:val="24"/>
          <w:szCs w:val="24"/>
        </w:rPr>
        <w:t>. Summary of separate</w:t>
      </w:r>
      <w:r w:rsidR="00F47FBD">
        <w:rPr>
          <w:rFonts w:ascii="Times New Roman" w:hAnsi="Times New Roman"/>
          <w:b/>
          <w:sz w:val="24"/>
          <w:szCs w:val="24"/>
        </w:rPr>
        <w:t xml:space="preserve"> </w:t>
      </w:r>
      <w:r w:rsidR="00F47FBD">
        <w:rPr>
          <w:rFonts w:ascii="Times New Roman" w:hAnsi="Times New Roman"/>
          <w:sz w:val="24"/>
          <w:szCs w:val="24"/>
        </w:rPr>
        <w:t>one</w:t>
      </w:r>
      <w:r w:rsidR="00F47FBD" w:rsidRPr="001F17EE">
        <w:rPr>
          <w:rFonts w:ascii="Times New Roman" w:hAnsi="Times New Roman"/>
          <w:sz w:val="24"/>
          <w:szCs w:val="24"/>
        </w:rPr>
        <w:t>-way A</w:t>
      </w:r>
      <w:r w:rsidR="00F47FBD">
        <w:rPr>
          <w:rFonts w:ascii="Times New Roman" w:hAnsi="Times New Roman"/>
          <w:sz w:val="24"/>
          <w:szCs w:val="24"/>
        </w:rPr>
        <w:t>nalysis of Variance (</w:t>
      </w:r>
      <w:r w:rsidR="00F47FBD" w:rsidRPr="006746E2">
        <w:rPr>
          <w:rFonts w:ascii="Times New Roman" w:hAnsi="Times New Roman"/>
          <w:i/>
          <w:sz w:val="24"/>
          <w:szCs w:val="24"/>
        </w:rPr>
        <w:t>F</w:t>
      </w:r>
      <w:r w:rsidR="00F47FBD">
        <w:rPr>
          <w:rFonts w:ascii="Times New Roman" w:hAnsi="Times New Roman"/>
          <w:sz w:val="24"/>
          <w:szCs w:val="24"/>
        </w:rPr>
        <w:t xml:space="preserve"> and </w:t>
      </w:r>
      <w:r w:rsidR="00F47FBD" w:rsidRPr="006746E2">
        <w:rPr>
          <w:rFonts w:ascii="Times New Roman" w:hAnsi="Times New Roman"/>
          <w:i/>
          <w:sz w:val="24"/>
          <w:szCs w:val="24"/>
        </w:rPr>
        <w:t>P</w:t>
      </w:r>
      <w:r w:rsidR="00F47FBD">
        <w:rPr>
          <w:rFonts w:ascii="Times New Roman" w:hAnsi="Times New Roman"/>
          <w:sz w:val="24"/>
          <w:szCs w:val="24"/>
        </w:rPr>
        <w:t xml:space="preserve"> values)</w:t>
      </w:r>
      <w:r w:rsidR="00F47FBD" w:rsidRPr="001F17EE">
        <w:rPr>
          <w:rFonts w:ascii="Times New Roman" w:hAnsi="Times New Roman"/>
          <w:sz w:val="24"/>
          <w:szCs w:val="24"/>
        </w:rPr>
        <w:t xml:space="preserve"> testing the effect of island size class on</w:t>
      </w:r>
      <w:r w:rsidR="00F47FBD">
        <w:rPr>
          <w:rFonts w:ascii="Times New Roman" w:hAnsi="Times New Roman"/>
          <w:sz w:val="24"/>
          <w:szCs w:val="24"/>
        </w:rPr>
        <w:t xml:space="preserve"> </w:t>
      </w:r>
      <w:r w:rsidR="00F47FBD" w:rsidRPr="001F17EE">
        <w:rPr>
          <w:rFonts w:ascii="Times New Roman" w:hAnsi="Times New Roman"/>
          <w:sz w:val="24"/>
          <w:szCs w:val="24"/>
        </w:rPr>
        <w:t xml:space="preserve">different </w:t>
      </w:r>
      <w:r w:rsidR="00F47FBD">
        <w:rPr>
          <w:rFonts w:ascii="Times New Roman" w:hAnsi="Times New Roman"/>
          <w:sz w:val="24"/>
          <w:szCs w:val="24"/>
        </w:rPr>
        <w:t xml:space="preserve">community-weighted </w:t>
      </w:r>
      <w:r w:rsidR="00F47FBD" w:rsidRPr="001F17EE">
        <w:rPr>
          <w:rFonts w:ascii="Times New Roman" w:hAnsi="Times New Roman"/>
          <w:sz w:val="24"/>
          <w:szCs w:val="24"/>
        </w:rPr>
        <w:t>biomass allocation response variables</w:t>
      </w:r>
      <w:r w:rsidR="00F47FBD">
        <w:rPr>
          <w:rFonts w:ascii="Times New Roman" w:hAnsi="Times New Roman"/>
          <w:sz w:val="24"/>
          <w:szCs w:val="24"/>
        </w:rPr>
        <w:t xml:space="preserve"> for each of 2012 and 2013. </w:t>
      </w:r>
      <w:r w:rsidR="00F47FBD" w:rsidRPr="00E55AAC">
        <w:rPr>
          <w:rFonts w:ascii="Times New Roman" w:hAnsi="Times New Roman"/>
          <w:sz w:val="24"/>
          <w:szCs w:val="24"/>
        </w:rPr>
        <w:t>RA</w:t>
      </w:r>
      <w:r w:rsidR="00F47FBD">
        <w:rPr>
          <w:rFonts w:ascii="Times New Roman" w:hAnsi="Times New Roman"/>
          <w:sz w:val="24"/>
          <w:szCs w:val="24"/>
        </w:rPr>
        <w:t xml:space="preserve">, LMF and SMF are the proportion of total </w:t>
      </w:r>
      <w:r w:rsidR="00F47FBD" w:rsidRPr="00046316">
        <w:rPr>
          <w:rFonts w:ascii="Times New Roman" w:hAnsi="Times New Roman"/>
          <w:sz w:val="24"/>
          <w:szCs w:val="24"/>
        </w:rPr>
        <w:t>shoot</w:t>
      </w:r>
      <w:r w:rsidR="00F47FBD">
        <w:rPr>
          <w:rFonts w:ascii="Times New Roman" w:hAnsi="Times New Roman"/>
          <w:sz w:val="24"/>
          <w:szCs w:val="24"/>
        </w:rPr>
        <w:t xml:space="preserve"> biomass produced in the growing season allocated to fruits, leaves and stems, respectively, and shoot turnover is the p</w:t>
      </w:r>
      <w:r w:rsidR="00F47FBD" w:rsidRPr="00046316">
        <w:rPr>
          <w:rFonts w:ascii="Times New Roman" w:hAnsi="Times New Roman"/>
          <w:sz w:val="24"/>
          <w:szCs w:val="24"/>
        </w:rPr>
        <w:t xml:space="preserve">roportion of </w:t>
      </w:r>
      <w:r w:rsidR="00F47FBD">
        <w:rPr>
          <w:rFonts w:ascii="Times New Roman" w:hAnsi="Times New Roman"/>
          <w:sz w:val="24"/>
          <w:szCs w:val="24"/>
        </w:rPr>
        <w:t xml:space="preserve">total </w:t>
      </w:r>
      <w:r w:rsidR="00F47FBD" w:rsidRPr="00046316">
        <w:rPr>
          <w:rFonts w:ascii="Times New Roman" w:hAnsi="Times New Roman"/>
          <w:sz w:val="24"/>
          <w:szCs w:val="24"/>
        </w:rPr>
        <w:t xml:space="preserve">shoot biomass </w:t>
      </w:r>
      <w:r w:rsidR="00F47FBD">
        <w:rPr>
          <w:rFonts w:ascii="Times New Roman" w:hAnsi="Times New Roman"/>
          <w:sz w:val="24"/>
          <w:szCs w:val="24"/>
        </w:rPr>
        <w:t>produced in the growing season.</w:t>
      </w:r>
      <w:r w:rsidR="00F47FBD" w:rsidRPr="005317F1">
        <w:rPr>
          <w:rFonts w:ascii="Times New Roman" w:hAnsi="Times New Roman"/>
          <w:sz w:val="24"/>
          <w:szCs w:val="24"/>
        </w:rPr>
        <w:t xml:space="preserve"> </w:t>
      </w:r>
      <w:r w:rsidR="00F47FBD">
        <w:rPr>
          <w:rFonts w:ascii="Times New Roman" w:hAnsi="Times New Roman"/>
          <w:sz w:val="24"/>
          <w:szCs w:val="24"/>
        </w:rPr>
        <w:t xml:space="preserve">Figures in bold indicate statistical significant at </w:t>
      </w:r>
      <w:r w:rsidR="00F47FBD" w:rsidRPr="00560117">
        <w:rPr>
          <w:rFonts w:ascii="Times New Roman" w:hAnsi="Times New Roman"/>
          <w:i/>
          <w:sz w:val="24"/>
          <w:szCs w:val="24"/>
        </w:rPr>
        <w:t>P</w:t>
      </w:r>
      <w:r w:rsidR="00F47FBD">
        <w:rPr>
          <w:rFonts w:ascii="Times New Roman" w:hAnsi="Times New Roman"/>
          <w:i/>
          <w:sz w:val="24"/>
          <w:szCs w:val="24"/>
        </w:rPr>
        <w:t xml:space="preserve"> </w:t>
      </w:r>
      <w:r w:rsidR="00F47FBD">
        <w:rPr>
          <w:rFonts w:ascii="Times New Roman" w:hAnsi="Times New Roman"/>
          <w:sz w:val="24"/>
          <w:szCs w:val="24"/>
        </w:rPr>
        <w:t>&lt; 0.05.</w:t>
      </w:r>
    </w:p>
    <w:tbl>
      <w:tblPr>
        <w:tblW w:w="10559" w:type="dxa"/>
        <w:tblInd w:w="901" w:type="dxa"/>
        <w:tblLook w:val="04A0" w:firstRow="1" w:lastRow="0" w:firstColumn="1" w:lastColumn="0" w:noHBand="0" w:noVBand="1"/>
      </w:tblPr>
      <w:tblGrid>
        <w:gridCol w:w="656"/>
        <w:gridCol w:w="2030"/>
        <w:gridCol w:w="851"/>
        <w:gridCol w:w="992"/>
        <w:gridCol w:w="283"/>
        <w:gridCol w:w="709"/>
        <w:gridCol w:w="992"/>
        <w:gridCol w:w="284"/>
        <w:gridCol w:w="775"/>
        <w:gridCol w:w="992"/>
        <w:gridCol w:w="283"/>
        <w:gridCol w:w="851"/>
        <w:gridCol w:w="861"/>
      </w:tblGrid>
      <w:tr w:rsidR="00F47FBD" w:rsidRPr="002036C5" w:rsidTr="007340B6">
        <w:trPr>
          <w:trHeight w:val="253"/>
        </w:trPr>
        <w:tc>
          <w:tcPr>
            <w:tcW w:w="656" w:type="dxa"/>
            <w:tcBorders>
              <w:top w:val="single" w:sz="4" w:space="0" w:color="auto"/>
            </w:tcBorders>
          </w:tcPr>
          <w:p w:rsidR="00F47FBD" w:rsidRPr="00162EC9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162EC9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62EC9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386B9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86B99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RA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386B99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86B99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Pr="00386B9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LMF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386B99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86B99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386B9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86B99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SMF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386B99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86B99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7FBD" w:rsidRPr="00386B9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Shoot turnover</w:t>
            </w:r>
          </w:p>
        </w:tc>
      </w:tr>
      <w:tr w:rsidR="00F47FBD" w:rsidRPr="002036C5" w:rsidTr="007340B6">
        <w:trPr>
          <w:trHeight w:val="253"/>
        </w:trPr>
        <w:tc>
          <w:tcPr>
            <w:tcW w:w="656" w:type="dxa"/>
            <w:tcBorders>
              <w:bottom w:val="single" w:sz="4" w:space="0" w:color="auto"/>
            </w:tcBorders>
          </w:tcPr>
          <w:p w:rsidR="00F47FBD" w:rsidRPr="00162EC9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Year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162EC9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62EC9">
              <w:rPr>
                <w:rFonts w:ascii="Times New Roman" w:eastAsia="Times New Roman" w:hAnsi="Times New Roman"/>
                <w:color w:val="000000"/>
                <w:lang w:val="en-US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162EC9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162EC9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750CFA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7C1A44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7FBD" w:rsidRPr="00750CFA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750CFA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F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7FBD" w:rsidRPr="00750CFA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</w:t>
            </w:r>
          </w:p>
        </w:tc>
      </w:tr>
      <w:tr w:rsidR="00F47FBD" w:rsidRPr="002036C5" w:rsidTr="007340B6">
        <w:trPr>
          <w:trHeight w:val="253"/>
        </w:trPr>
        <w:tc>
          <w:tcPr>
            <w:tcW w:w="656" w:type="dxa"/>
            <w:tcBorders>
              <w:top w:val="single" w:sz="4" w:space="0" w:color="auto"/>
            </w:tcBorders>
          </w:tcPr>
          <w:p w:rsidR="00F47FBD" w:rsidRPr="00BF7D73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2012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162EC9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F7D73">
              <w:rPr>
                <w:rFonts w:ascii="Times New Roman" w:eastAsia="Times New Roman" w:hAnsi="Times New Roman"/>
                <w:color w:val="000000"/>
                <w:lang w:val="en-US"/>
              </w:rPr>
              <w:t>Island size class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2.8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7FBD" w:rsidRPr="00D864F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D864FD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0.07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4.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.019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.5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7FBD" w:rsidRPr="00F023EB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F023EB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0.60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F47FBD" w:rsidRPr="00EE0CB1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.71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F47FBD" w:rsidRPr="00EE0CB1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EE0CB1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0.2</w:t>
            </w: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00</w:t>
            </w:r>
          </w:p>
        </w:tc>
      </w:tr>
      <w:tr w:rsidR="00F47FBD" w:rsidRPr="002036C5" w:rsidTr="007340B6">
        <w:trPr>
          <w:trHeight w:val="253"/>
        </w:trPr>
        <w:tc>
          <w:tcPr>
            <w:tcW w:w="656" w:type="dxa"/>
          </w:tcPr>
          <w:p w:rsidR="00F47FBD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030" w:type="dxa"/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47FBD" w:rsidRPr="00EE0CB1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lang w:val="en-US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861" w:type="dxa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</w:p>
        </w:tc>
      </w:tr>
      <w:tr w:rsidR="00F47FBD" w:rsidRPr="002036C5" w:rsidTr="007340B6">
        <w:trPr>
          <w:trHeight w:val="253"/>
        </w:trPr>
        <w:tc>
          <w:tcPr>
            <w:tcW w:w="656" w:type="dxa"/>
            <w:tcBorders>
              <w:bottom w:val="single" w:sz="4" w:space="0" w:color="auto"/>
            </w:tcBorders>
          </w:tcPr>
          <w:p w:rsidR="00F47FBD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2013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F7D73">
              <w:rPr>
                <w:rFonts w:ascii="Times New Roman" w:eastAsia="Times New Roman" w:hAnsi="Times New Roman"/>
                <w:color w:val="000000"/>
                <w:lang w:val="en-US"/>
              </w:rPr>
              <w:t>Island size class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.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EE0CB1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6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4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Pr="00F023EB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lang w:val="en-US"/>
              </w:rPr>
            </w:pPr>
            <w:r w:rsidRPr="00F023EB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.029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3.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Pr="00F81151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F81151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.03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F47FBD" w:rsidRPr="00F023EB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.20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bottom"/>
          </w:tcPr>
          <w:p w:rsidR="00F47FBD" w:rsidRPr="00F023EB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F023EB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0.317</w:t>
            </w:r>
          </w:p>
        </w:tc>
      </w:tr>
    </w:tbl>
    <w:p w:rsidR="009E239C" w:rsidRDefault="00F47FBD" w:rsidP="00CC4A8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162EC9">
        <w:rPr>
          <w:rFonts w:ascii="Times New Roman" w:hAnsi="Times New Roman"/>
          <w:sz w:val="24"/>
          <w:szCs w:val="24"/>
        </w:rPr>
        <w:t>Degree of freedom for Island size class = 2, 27</w:t>
      </w:r>
      <w:r>
        <w:rPr>
          <w:rFonts w:ascii="Times New Roman" w:hAnsi="Times New Roman"/>
          <w:sz w:val="24"/>
          <w:szCs w:val="24"/>
        </w:rPr>
        <w:t>.</w:t>
      </w:r>
    </w:p>
    <w:sectPr w:rsidR="009E239C" w:rsidSect="009E239C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34BB" w:rsidRDefault="00F434BB">
      <w:pPr>
        <w:spacing w:after="0" w:line="240" w:lineRule="auto"/>
      </w:pPr>
      <w:r>
        <w:separator/>
      </w:r>
    </w:p>
  </w:endnote>
  <w:endnote w:type="continuationSeparator" w:id="0">
    <w:p w:rsidR="00F434BB" w:rsidRDefault="00F43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40B6" w:rsidRDefault="00F47FB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C4A88">
      <w:rPr>
        <w:noProof/>
      </w:rPr>
      <w:t>1</w:t>
    </w:r>
    <w:r>
      <w:rPr>
        <w:noProof/>
      </w:rPr>
      <w:fldChar w:fldCharType="end"/>
    </w:r>
  </w:p>
  <w:p w:rsidR="007340B6" w:rsidRDefault="007340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34BB" w:rsidRDefault="00F434BB">
      <w:pPr>
        <w:spacing w:after="0" w:line="240" w:lineRule="auto"/>
      </w:pPr>
      <w:r>
        <w:separator/>
      </w:r>
    </w:p>
  </w:footnote>
  <w:footnote w:type="continuationSeparator" w:id="0">
    <w:p w:rsidR="00F434BB" w:rsidRDefault="00F434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4C2129"/>
    <w:multiLevelType w:val="hybridMultilevel"/>
    <w:tmpl w:val="F378E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71F67"/>
    <w:multiLevelType w:val="hybridMultilevel"/>
    <w:tmpl w:val="EFB21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8413E"/>
    <w:multiLevelType w:val="hybridMultilevel"/>
    <w:tmpl w:val="080AD5C6"/>
    <w:lvl w:ilvl="0" w:tplc="A038266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175E9D"/>
    <w:multiLevelType w:val="hybridMultilevel"/>
    <w:tmpl w:val="D910C9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03F382F"/>
    <w:multiLevelType w:val="hybridMultilevel"/>
    <w:tmpl w:val="91E6A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282F29"/>
    <w:multiLevelType w:val="hybridMultilevel"/>
    <w:tmpl w:val="B9E8A2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4A16F44"/>
    <w:multiLevelType w:val="hybridMultilevel"/>
    <w:tmpl w:val="E3C8F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081FC8"/>
    <w:multiLevelType w:val="hybridMultilevel"/>
    <w:tmpl w:val="080AD5C6"/>
    <w:lvl w:ilvl="0" w:tplc="A038266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466EA4"/>
    <w:multiLevelType w:val="hybridMultilevel"/>
    <w:tmpl w:val="080AD5C6"/>
    <w:lvl w:ilvl="0" w:tplc="A038266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296F97"/>
    <w:multiLevelType w:val="hybridMultilevel"/>
    <w:tmpl w:val="1E1EB8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B13EB1"/>
    <w:multiLevelType w:val="hybridMultilevel"/>
    <w:tmpl w:val="9D020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C057E5"/>
    <w:multiLevelType w:val="hybridMultilevel"/>
    <w:tmpl w:val="DEFA99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0E4E80"/>
    <w:multiLevelType w:val="hybridMultilevel"/>
    <w:tmpl w:val="7FA41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D570BB"/>
    <w:multiLevelType w:val="hybridMultilevel"/>
    <w:tmpl w:val="35CC3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C317EF"/>
    <w:multiLevelType w:val="hybridMultilevel"/>
    <w:tmpl w:val="1676F41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F05C44"/>
    <w:multiLevelType w:val="hybridMultilevel"/>
    <w:tmpl w:val="B7E42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AB7024"/>
    <w:multiLevelType w:val="hybridMultilevel"/>
    <w:tmpl w:val="36E44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FF6893"/>
    <w:multiLevelType w:val="hybridMultilevel"/>
    <w:tmpl w:val="3CC009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CC7275"/>
    <w:multiLevelType w:val="hybridMultilevel"/>
    <w:tmpl w:val="43988C00"/>
    <w:lvl w:ilvl="0" w:tplc="7A9C297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7691637A"/>
    <w:multiLevelType w:val="hybridMultilevel"/>
    <w:tmpl w:val="AA9A6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6762A6"/>
    <w:multiLevelType w:val="hybridMultilevel"/>
    <w:tmpl w:val="95C416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8"/>
  </w:num>
  <w:num w:numId="4">
    <w:abstractNumId w:val="2"/>
  </w:num>
  <w:num w:numId="5">
    <w:abstractNumId w:val="10"/>
  </w:num>
  <w:num w:numId="6">
    <w:abstractNumId w:val="1"/>
  </w:num>
  <w:num w:numId="7">
    <w:abstractNumId w:val="14"/>
  </w:num>
  <w:num w:numId="8">
    <w:abstractNumId w:val="5"/>
  </w:num>
  <w:num w:numId="9">
    <w:abstractNumId w:val="6"/>
  </w:num>
  <w:num w:numId="10">
    <w:abstractNumId w:val="9"/>
  </w:num>
  <w:num w:numId="11">
    <w:abstractNumId w:val="11"/>
  </w:num>
  <w:num w:numId="12">
    <w:abstractNumId w:val="16"/>
  </w:num>
  <w:num w:numId="13">
    <w:abstractNumId w:val="12"/>
  </w:num>
  <w:num w:numId="14">
    <w:abstractNumId w:val="19"/>
  </w:num>
  <w:num w:numId="15">
    <w:abstractNumId w:val="20"/>
  </w:num>
  <w:num w:numId="16">
    <w:abstractNumId w:val="3"/>
  </w:num>
  <w:num w:numId="17">
    <w:abstractNumId w:val="15"/>
  </w:num>
  <w:num w:numId="18">
    <w:abstractNumId w:val="0"/>
  </w:num>
  <w:num w:numId="19">
    <w:abstractNumId w:val="13"/>
  </w:num>
  <w:num w:numId="20">
    <w:abstractNumId w:val="17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FBD"/>
    <w:rsid w:val="0001594D"/>
    <w:rsid w:val="00073BBB"/>
    <w:rsid w:val="000A14A6"/>
    <w:rsid w:val="000C1A64"/>
    <w:rsid w:val="000C34D5"/>
    <w:rsid w:val="000C4748"/>
    <w:rsid w:val="000F7214"/>
    <w:rsid w:val="001161EE"/>
    <w:rsid w:val="001644C7"/>
    <w:rsid w:val="00184258"/>
    <w:rsid w:val="001A23D0"/>
    <w:rsid w:val="001A3732"/>
    <w:rsid w:val="001A7775"/>
    <w:rsid w:val="001D0BBB"/>
    <w:rsid w:val="001D1CD6"/>
    <w:rsid w:val="001E251E"/>
    <w:rsid w:val="001E49E3"/>
    <w:rsid w:val="002036C5"/>
    <w:rsid w:val="0022411C"/>
    <w:rsid w:val="002712E3"/>
    <w:rsid w:val="002A3A75"/>
    <w:rsid w:val="002A5BC3"/>
    <w:rsid w:val="002A7DD1"/>
    <w:rsid w:val="002B7D42"/>
    <w:rsid w:val="002E0C45"/>
    <w:rsid w:val="003277E3"/>
    <w:rsid w:val="0034451F"/>
    <w:rsid w:val="00345755"/>
    <w:rsid w:val="0035523C"/>
    <w:rsid w:val="003B0A11"/>
    <w:rsid w:val="003B1706"/>
    <w:rsid w:val="003C4BBA"/>
    <w:rsid w:val="003C6211"/>
    <w:rsid w:val="00401AE7"/>
    <w:rsid w:val="004146B9"/>
    <w:rsid w:val="00430E20"/>
    <w:rsid w:val="00431008"/>
    <w:rsid w:val="0044514F"/>
    <w:rsid w:val="00466FA9"/>
    <w:rsid w:val="00487AA8"/>
    <w:rsid w:val="004A6E88"/>
    <w:rsid w:val="004F0C11"/>
    <w:rsid w:val="00532A01"/>
    <w:rsid w:val="00565DF0"/>
    <w:rsid w:val="00582169"/>
    <w:rsid w:val="005848AF"/>
    <w:rsid w:val="005955BB"/>
    <w:rsid w:val="005A1B08"/>
    <w:rsid w:val="005D24CC"/>
    <w:rsid w:val="00605896"/>
    <w:rsid w:val="00623100"/>
    <w:rsid w:val="0068429E"/>
    <w:rsid w:val="006964A3"/>
    <w:rsid w:val="006C5AF7"/>
    <w:rsid w:val="006F167B"/>
    <w:rsid w:val="00716B7E"/>
    <w:rsid w:val="00722D56"/>
    <w:rsid w:val="007340B6"/>
    <w:rsid w:val="00742EC9"/>
    <w:rsid w:val="007442EF"/>
    <w:rsid w:val="00760C08"/>
    <w:rsid w:val="0077497B"/>
    <w:rsid w:val="0078156C"/>
    <w:rsid w:val="007B3F68"/>
    <w:rsid w:val="007C7657"/>
    <w:rsid w:val="007D0464"/>
    <w:rsid w:val="00811069"/>
    <w:rsid w:val="008927C7"/>
    <w:rsid w:val="008B6380"/>
    <w:rsid w:val="00923064"/>
    <w:rsid w:val="00933F96"/>
    <w:rsid w:val="00957DE5"/>
    <w:rsid w:val="009A2DDD"/>
    <w:rsid w:val="009A7AD9"/>
    <w:rsid w:val="009C24C2"/>
    <w:rsid w:val="009C53D9"/>
    <w:rsid w:val="009D4770"/>
    <w:rsid w:val="009D5E83"/>
    <w:rsid w:val="009E1486"/>
    <w:rsid w:val="009E239C"/>
    <w:rsid w:val="009E6D1D"/>
    <w:rsid w:val="009F1E43"/>
    <w:rsid w:val="00A078A5"/>
    <w:rsid w:val="00A13D02"/>
    <w:rsid w:val="00A213DD"/>
    <w:rsid w:val="00A32819"/>
    <w:rsid w:val="00A44407"/>
    <w:rsid w:val="00A506CC"/>
    <w:rsid w:val="00A71138"/>
    <w:rsid w:val="00A82C23"/>
    <w:rsid w:val="00AC1D5C"/>
    <w:rsid w:val="00AC6786"/>
    <w:rsid w:val="00B00560"/>
    <w:rsid w:val="00B37AA0"/>
    <w:rsid w:val="00B775D0"/>
    <w:rsid w:val="00B94E7B"/>
    <w:rsid w:val="00BC6063"/>
    <w:rsid w:val="00BD0E91"/>
    <w:rsid w:val="00BD2BCD"/>
    <w:rsid w:val="00BD323F"/>
    <w:rsid w:val="00BD6E20"/>
    <w:rsid w:val="00BE13B7"/>
    <w:rsid w:val="00BF5CE2"/>
    <w:rsid w:val="00BF63BC"/>
    <w:rsid w:val="00BF7452"/>
    <w:rsid w:val="00C06B9F"/>
    <w:rsid w:val="00C079C4"/>
    <w:rsid w:val="00C34C18"/>
    <w:rsid w:val="00C350F3"/>
    <w:rsid w:val="00C53D46"/>
    <w:rsid w:val="00C54DB5"/>
    <w:rsid w:val="00C7554A"/>
    <w:rsid w:val="00C8460C"/>
    <w:rsid w:val="00C86174"/>
    <w:rsid w:val="00CA4695"/>
    <w:rsid w:val="00CA64A3"/>
    <w:rsid w:val="00CB3E4A"/>
    <w:rsid w:val="00CC4A88"/>
    <w:rsid w:val="00D12DC4"/>
    <w:rsid w:val="00D174A7"/>
    <w:rsid w:val="00D21B4E"/>
    <w:rsid w:val="00D3076B"/>
    <w:rsid w:val="00D452F8"/>
    <w:rsid w:val="00D46CDD"/>
    <w:rsid w:val="00D774D4"/>
    <w:rsid w:val="00DC71B2"/>
    <w:rsid w:val="00DC7808"/>
    <w:rsid w:val="00E16055"/>
    <w:rsid w:val="00E21D2A"/>
    <w:rsid w:val="00E417A9"/>
    <w:rsid w:val="00E9436C"/>
    <w:rsid w:val="00EA3F12"/>
    <w:rsid w:val="00F20386"/>
    <w:rsid w:val="00F34AD5"/>
    <w:rsid w:val="00F434BB"/>
    <w:rsid w:val="00F47FBD"/>
    <w:rsid w:val="00F93721"/>
    <w:rsid w:val="00FB7E72"/>
    <w:rsid w:val="00FD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05AD20-CAAF-4E01-A160-D75FBFDA8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FBD"/>
    <w:pPr>
      <w:spacing w:after="200" w:line="276" w:lineRule="auto"/>
    </w:pPr>
    <w:rPr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FB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F47FB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47FB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3Char">
    <w:name w:val="Heading 3 Char"/>
    <w:link w:val="Heading3"/>
    <w:uiPriority w:val="9"/>
    <w:rsid w:val="00F47FBD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CommentReference">
    <w:name w:val="annotation reference"/>
    <w:uiPriority w:val="99"/>
    <w:semiHidden/>
    <w:rsid w:val="00F47FBD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47FBD"/>
    <w:pPr>
      <w:spacing w:line="240" w:lineRule="auto"/>
    </w:pPr>
    <w:rPr>
      <w:rFonts w:ascii="Arial" w:hAnsi="Arial" w:cs="Arial"/>
      <w:sz w:val="24"/>
      <w:szCs w:val="24"/>
      <w:lang w:val="en-US"/>
    </w:rPr>
  </w:style>
  <w:style w:type="character" w:customStyle="1" w:styleId="CommentTextChar">
    <w:name w:val="Comment Text Char"/>
    <w:link w:val="CommentText"/>
    <w:uiPriority w:val="99"/>
    <w:semiHidden/>
    <w:rsid w:val="00F47FBD"/>
    <w:rPr>
      <w:rFonts w:ascii="Arial" w:eastAsia="Calibri" w:hAnsi="Arial" w:cs="Arial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F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47FB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F47FB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FBD"/>
    <w:rPr>
      <w:rFonts w:ascii="Calibri" w:hAnsi="Calibri" w:cs="Times New Roman"/>
      <w:b/>
      <w:bCs/>
      <w:sz w:val="20"/>
      <w:szCs w:val="20"/>
      <w:lang w:val="en-GB"/>
    </w:rPr>
  </w:style>
  <w:style w:type="character" w:customStyle="1" w:styleId="CommentSubjectChar">
    <w:name w:val="Comment Subject Char"/>
    <w:link w:val="CommentSubject"/>
    <w:uiPriority w:val="99"/>
    <w:semiHidden/>
    <w:rsid w:val="00F47FBD"/>
    <w:rPr>
      <w:rFonts w:ascii="Arial" w:eastAsia="Calibri" w:hAnsi="Arial" w:cs="Arial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rsid w:val="00F47FBD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47F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link w:val="HTMLPreformatted"/>
    <w:uiPriority w:val="99"/>
    <w:rsid w:val="00F47FBD"/>
    <w:rPr>
      <w:rFonts w:ascii="Courier New" w:eastAsia="Times New Roman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47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FBD"/>
  </w:style>
  <w:style w:type="paragraph" w:styleId="Footer">
    <w:name w:val="footer"/>
    <w:basedOn w:val="Normal"/>
    <w:link w:val="FooterChar"/>
    <w:uiPriority w:val="99"/>
    <w:unhideWhenUsed/>
    <w:rsid w:val="00F47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FBD"/>
  </w:style>
  <w:style w:type="paragraph" w:styleId="Revision">
    <w:name w:val="Revision"/>
    <w:hidden/>
    <w:uiPriority w:val="99"/>
    <w:semiHidden/>
    <w:rsid w:val="00F47FBD"/>
    <w:rPr>
      <w:sz w:val="22"/>
      <w:szCs w:val="22"/>
      <w:lang w:val="en-GB" w:eastAsia="en-US"/>
    </w:rPr>
  </w:style>
  <w:style w:type="table" w:styleId="TableGrid">
    <w:name w:val="Table Grid"/>
    <w:basedOn w:val="TableNormal"/>
    <w:uiPriority w:val="59"/>
    <w:rsid w:val="00F47F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7FBD"/>
  </w:style>
  <w:style w:type="character" w:customStyle="1" w:styleId="apple-converted-space">
    <w:name w:val="apple-converted-space"/>
    <w:basedOn w:val="DefaultParagraphFont"/>
    <w:rsid w:val="00F47FBD"/>
  </w:style>
  <w:style w:type="character" w:styleId="Hyperlink">
    <w:name w:val="Hyperlink"/>
    <w:uiPriority w:val="99"/>
    <w:unhideWhenUsed/>
    <w:rsid w:val="00F47FB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47FBD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F47FB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7FBD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F47FB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 K</dc:creator>
  <cp:keywords/>
  <cp:lastModifiedBy>Bright Boye Kumordzi</cp:lastModifiedBy>
  <cp:revision>3</cp:revision>
  <dcterms:created xsi:type="dcterms:W3CDTF">2016-05-27T14:54:00Z</dcterms:created>
  <dcterms:modified xsi:type="dcterms:W3CDTF">2016-05-27T14:59:00Z</dcterms:modified>
</cp:coreProperties>
</file>